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B941" w14:textId="63F709FE" w:rsidR="00CD23FC" w:rsidRDefault="00CD23F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5"/>
        <w:gridCol w:w="791"/>
        <w:gridCol w:w="3324"/>
        <w:gridCol w:w="1166"/>
        <w:gridCol w:w="1128"/>
        <w:gridCol w:w="915"/>
        <w:gridCol w:w="1027"/>
      </w:tblGrid>
      <w:tr w:rsidR="00F536F2" w:rsidRPr="00591878" w14:paraId="765F1B7F" w14:textId="77777777" w:rsidTr="00FC30D9">
        <w:trPr>
          <w:jc w:val="center"/>
        </w:trPr>
        <w:tc>
          <w:tcPr>
            <w:tcW w:w="0" w:type="auto"/>
            <w:vAlign w:val="center"/>
          </w:tcPr>
          <w:p w14:paraId="1103BC50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BF186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/>
                <w:sz w:val="24"/>
                <w:szCs w:val="24"/>
              </w:rPr>
              <w:t>Spot No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D7ED0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6E94D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0ECA4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ot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315DC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 (D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A814C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 Value</w:t>
            </w:r>
          </w:p>
        </w:tc>
      </w:tr>
      <w:tr w:rsidR="00F536F2" w:rsidRPr="00591878" w14:paraId="1F7F8E9B" w14:textId="77777777" w:rsidTr="00FC30D9">
        <w:trPr>
          <w:jc w:val="center"/>
        </w:trPr>
        <w:tc>
          <w:tcPr>
            <w:tcW w:w="0" w:type="auto"/>
            <w:vAlign w:val="center"/>
          </w:tcPr>
          <w:p w14:paraId="39AEBDA4" w14:textId="77777777" w:rsidR="00F536F2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E02A2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7FAAF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rotein S100-A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8F2E7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B4DE6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8636B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13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AEB3F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0.0089</w:t>
            </w:r>
          </w:p>
        </w:tc>
      </w:tr>
      <w:tr w:rsidR="00F536F2" w:rsidRPr="00591878" w14:paraId="513CC27E" w14:textId="77777777" w:rsidTr="00FC30D9">
        <w:trPr>
          <w:jc w:val="center"/>
        </w:trPr>
        <w:tc>
          <w:tcPr>
            <w:tcW w:w="0" w:type="auto"/>
            <w:vAlign w:val="center"/>
          </w:tcPr>
          <w:p w14:paraId="7B8E850E" w14:textId="77777777" w:rsidR="00F536F2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3657F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972E9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nnamed protein product, parti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A09D8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87BF5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853B3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353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FD0DE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0.00049</w:t>
            </w:r>
          </w:p>
        </w:tc>
      </w:tr>
      <w:tr w:rsidR="00F536F2" w:rsidRPr="00591878" w14:paraId="74650534" w14:textId="77777777" w:rsidTr="00FC30D9">
        <w:trPr>
          <w:jc w:val="center"/>
        </w:trPr>
        <w:tc>
          <w:tcPr>
            <w:tcW w:w="0" w:type="auto"/>
            <w:vAlign w:val="center"/>
          </w:tcPr>
          <w:p w14:paraId="22FE408E" w14:textId="77777777" w:rsidR="00F536F2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F46D4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CF22D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pin peptidase inhibitor, clade A (alpha-1 </w:t>
            </w:r>
            <w:proofErr w:type="spellStart"/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antiproteinase</w:t>
            </w:r>
            <w:proofErr w:type="spellEnd"/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, antitrypsin), member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3AD46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B12E5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0CB70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468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93F10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7.80E-11</w:t>
            </w:r>
          </w:p>
        </w:tc>
      </w:tr>
      <w:tr w:rsidR="00F536F2" w:rsidRPr="00591878" w14:paraId="53B5C143" w14:textId="77777777" w:rsidTr="00FC30D9">
        <w:trPr>
          <w:jc w:val="center"/>
        </w:trPr>
        <w:tc>
          <w:tcPr>
            <w:tcW w:w="0" w:type="auto"/>
            <w:vAlign w:val="center"/>
          </w:tcPr>
          <w:p w14:paraId="6285852A" w14:textId="77777777" w:rsidR="00F536F2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27E0A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A210B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nnamed protein product, parti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293E9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147A8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6D517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1878">
              <w:rPr>
                <w:rFonts w:ascii="Times New Roman" w:hAnsi="Times New Roman" w:cs="Times New Roman"/>
                <w:bCs/>
                <w:sz w:val="24"/>
                <w:szCs w:val="24"/>
              </w:rPr>
              <w:t>415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9C420" w14:textId="77777777" w:rsidR="00F536F2" w:rsidRPr="00591878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591878">
              <w:rPr>
                <w:bCs/>
                <w:color w:val="000000"/>
                <w:kern w:val="24"/>
              </w:rPr>
              <w:t>0.047</w:t>
            </w:r>
          </w:p>
        </w:tc>
      </w:tr>
      <w:tr w:rsidR="00F536F2" w:rsidRPr="00591878" w14:paraId="59DA8561" w14:textId="77777777" w:rsidTr="00FC30D9">
        <w:trPr>
          <w:jc w:val="center"/>
        </w:trPr>
        <w:tc>
          <w:tcPr>
            <w:tcW w:w="0" w:type="auto"/>
            <w:vAlign w:val="center"/>
          </w:tcPr>
          <w:p w14:paraId="7EC405AC" w14:textId="77777777" w:rsidR="00F536F2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A8BA0" w14:textId="77777777" w:rsidR="00F536F2" w:rsidRPr="00591878" w:rsidRDefault="00F536F2" w:rsidP="00FC30D9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B4195" w14:textId="77777777" w:rsidR="00F536F2" w:rsidRPr="0021587D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1587D">
              <w:rPr>
                <w:rFonts w:ascii="Times New Roman" w:hAnsi="Times New Roman" w:cs="Times New Roman"/>
                <w:bCs/>
                <w:sz w:val="24"/>
                <w:szCs w:val="24"/>
              </w:rPr>
              <w:t>Cystatin SA-I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FBD68" w14:textId="77777777" w:rsidR="00F536F2" w:rsidRPr="0021587D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15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2152C" w14:textId="77777777" w:rsidR="00F536F2" w:rsidRPr="0021587D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21587D">
              <w:rPr>
                <w:bCs/>
                <w:color w:val="000000"/>
                <w:kern w:val="24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32362" w14:textId="77777777" w:rsidR="00F536F2" w:rsidRPr="0021587D" w:rsidRDefault="00F536F2" w:rsidP="00FC30D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1587D">
              <w:rPr>
                <w:rFonts w:ascii="Times New Roman" w:hAnsi="Times New Roman" w:cs="Times New Roman"/>
                <w:bCs/>
                <w:sz w:val="24"/>
                <w:szCs w:val="24"/>
              </w:rPr>
              <w:t>144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13DBD" w14:textId="77777777" w:rsidR="00F536F2" w:rsidRPr="0021587D" w:rsidRDefault="00F536F2" w:rsidP="00FC30D9">
            <w:pPr>
              <w:pStyle w:val="NormalWeb"/>
              <w:spacing w:before="0" w:beforeAutospacing="0" w:after="0" w:afterAutospacing="0" w:line="240" w:lineRule="exact"/>
              <w:textAlignment w:val="bottom"/>
            </w:pPr>
            <w:r w:rsidRPr="0021587D">
              <w:rPr>
                <w:bCs/>
                <w:color w:val="000000"/>
                <w:kern w:val="24"/>
              </w:rPr>
              <w:t>6.90E-05</w:t>
            </w:r>
          </w:p>
        </w:tc>
      </w:tr>
    </w:tbl>
    <w:p w14:paraId="17474D3D" w14:textId="77777777" w:rsidR="00F536F2" w:rsidRDefault="00F536F2"/>
    <w:sectPr w:rsidR="00F53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34"/>
    <w:rsid w:val="00B86234"/>
    <w:rsid w:val="00CD23FC"/>
    <w:rsid w:val="00F5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29FDD"/>
  <w15:chartTrackingRefBased/>
  <w15:docId w15:val="{E5AA022B-53E1-44E5-8454-3F4ABDE87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6F2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6F2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F53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LAB TLM</dc:creator>
  <cp:keywords/>
  <dc:description/>
  <cp:lastModifiedBy>SBLAB TLM</cp:lastModifiedBy>
  <cp:revision>2</cp:revision>
  <dcterms:created xsi:type="dcterms:W3CDTF">2022-10-20T05:53:00Z</dcterms:created>
  <dcterms:modified xsi:type="dcterms:W3CDTF">2022-10-20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f8b6da36963019c636c36806f378fc678fd2013a18c1a3d5f348c401051648</vt:lpwstr>
  </property>
</Properties>
</file>